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3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9"/>
        <w:gridCol w:w="703"/>
        <w:gridCol w:w="3794"/>
        <w:gridCol w:w="3064"/>
      </w:tblGrid>
      <w:tr w:rsidR="0052418B" w:rsidRPr="006B76EB" w14:paraId="676CDCE1" w14:textId="77777777" w:rsidTr="00DE06AC">
        <w:tc>
          <w:tcPr>
            <w:tcW w:w="6666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D773FF" w14:textId="77777777" w:rsidR="0052418B" w:rsidRPr="00002AC9" w:rsidRDefault="0052418B" w:rsidP="00DE06AC">
            <w:pPr>
              <w:rPr>
                <w:b/>
                <w:bCs/>
              </w:rPr>
            </w:pPr>
            <w:r w:rsidRPr="00002AC9">
              <w:rPr>
                <w:b/>
                <w:bCs/>
              </w:rPr>
              <w:t>Core Outcome Set-</w:t>
            </w:r>
            <w:proofErr w:type="spellStart"/>
            <w:r w:rsidRPr="00002AC9">
              <w:rPr>
                <w:b/>
                <w:bCs/>
              </w:rPr>
              <w:t>STAndardised</w:t>
            </w:r>
            <w:proofErr w:type="spellEnd"/>
            <w:r w:rsidRPr="00002AC9">
              <w:rPr>
                <w:b/>
                <w:bCs/>
              </w:rPr>
              <w:t xml:space="preserve"> Protocol (COS-STAP) Items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989D2E7" w14:textId="77777777" w:rsidR="0052418B" w:rsidRPr="00002AC9" w:rsidRDefault="0052418B" w:rsidP="00DE06AC">
            <w:pPr>
              <w:rPr>
                <w:b/>
                <w:bCs/>
              </w:rPr>
            </w:pPr>
            <w:r w:rsidRPr="00002AC9">
              <w:rPr>
                <w:b/>
                <w:bCs/>
              </w:rPr>
              <w:t>Location</w:t>
            </w:r>
          </w:p>
        </w:tc>
      </w:tr>
      <w:tr w:rsidR="0052418B" w:rsidRPr="006B76EB" w14:paraId="1E94A49E" w14:textId="77777777" w:rsidTr="00DE06AC">
        <w:tc>
          <w:tcPr>
            <w:tcW w:w="9730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629255" w14:textId="77777777" w:rsidR="0052418B" w:rsidRPr="006B76EB" w:rsidRDefault="0052418B" w:rsidP="00DE06AC">
            <w:r w:rsidRPr="006B76EB">
              <w:t>ABSTRACT</w:t>
            </w:r>
          </w:p>
        </w:tc>
      </w:tr>
      <w:tr w:rsidR="0052418B" w:rsidRPr="006B76EB" w14:paraId="7CD1767B" w14:textId="77777777" w:rsidTr="00DE06AC">
        <w:tc>
          <w:tcPr>
            <w:tcW w:w="21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7BFDCA" w14:textId="77777777" w:rsidR="0052418B" w:rsidRPr="006B76EB" w:rsidRDefault="0052418B" w:rsidP="00DE06AC">
            <w:r w:rsidRPr="006B76EB">
              <w:t>Title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C417A7" w14:textId="77777777" w:rsidR="0052418B" w:rsidRPr="006B76EB" w:rsidRDefault="0052418B" w:rsidP="00DE06AC">
            <w:r w:rsidRPr="006B76EB">
              <w:t>1a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CC69BD" w14:textId="77777777" w:rsidR="0052418B" w:rsidRPr="006B76EB" w:rsidRDefault="0052418B" w:rsidP="00DE06AC">
            <w:r w:rsidRPr="006B76EB">
              <w:t>Identify in the title that the paper describes the protocol for the planned development of a COS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0014C1A" w14:textId="77777777" w:rsidR="0052418B" w:rsidRPr="006B76EB" w:rsidRDefault="0052418B" w:rsidP="00DE06AC">
            <w:r>
              <w:t>Title</w:t>
            </w:r>
          </w:p>
        </w:tc>
      </w:tr>
      <w:tr w:rsidR="0052418B" w:rsidRPr="006B76EB" w14:paraId="7863F190" w14:textId="77777777" w:rsidTr="00DE06AC">
        <w:tc>
          <w:tcPr>
            <w:tcW w:w="21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BB4266" w14:textId="77777777" w:rsidR="0052418B" w:rsidRPr="006B76EB" w:rsidRDefault="0052418B" w:rsidP="00DE06AC">
            <w:r w:rsidRPr="006B76EB">
              <w:t>Abstract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EF0451" w14:textId="77777777" w:rsidR="0052418B" w:rsidRPr="006B76EB" w:rsidRDefault="0052418B" w:rsidP="00DE06AC">
            <w:r w:rsidRPr="006B76EB">
              <w:t>1b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857949" w14:textId="77777777" w:rsidR="0052418B" w:rsidRPr="006B76EB" w:rsidRDefault="0052418B" w:rsidP="00DE06AC">
            <w:r w:rsidRPr="006B76EB">
              <w:t>Provide a structured abstract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38AA18B" w14:textId="77777777" w:rsidR="0052418B" w:rsidRPr="006B76EB" w:rsidRDefault="0052418B" w:rsidP="00DE06AC">
            <w:r>
              <w:t>Abstract</w:t>
            </w:r>
          </w:p>
        </w:tc>
      </w:tr>
      <w:tr w:rsidR="0052418B" w:rsidRPr="006B76EB" w14:paraId="359227C6" w14:textId="77777777" w:rsidTr="00DE06AC">
        <w:tc>
          <w:tcPr>
            <w:tcW w:w="9730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3717A0" w14:textId="77777777" w:rsidR="0052418B" w:rsidRPr="006B76EB" w:rsidRDefault="0052418B" w:rsidP="00DE06AC">
            <w:r w:rsidRPr="006B76EB">
              <w:t>INTRODUCTION</w:t>
            </w:r>
          </w:p>
        </w:tc>
      </w:tr>
      <w:tr w:rsidR="0052418B" w:rsidRPr="006B76EB" w14:paraId="4CB7BCA7" w14:textId="77777777" w:rsidTr="00DE06AC">
        <w:tc>
          <w:tcPr>
            <w:tcW w:w="2169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0C97D1" w14:textId="77777777" w:rsidR="0052418B" w:rsidRPr="006B76EB" w:rsidRDefault="0052418B" w:rsidP="00DE06AC">
            <w:r w:rsidRPr="006B76EB">
              <w:t>Background and objectives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29124E" w14:textId="77777777" w:rsidR="0052418B" w:rsidRPr="006B76EB" w:rsidRDefault="0052418B" w:rsidP="00DE06AC">
            <w:r w:rsidRPr="006B76EB">
              <w:t>2a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B00AF6" w14:textId="77777777" w:rsidR="0052418B" w:rsidRPr="006B76EB" w:rsidRDefault="0052418B" w:rsidP="00DE06AC">
            <w:r w:rsidRPr="006B76EB"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3A143ED" w14:textId="77777777" w:rsidR="0052418B" w:rsidRPr="006B76EB" w:rsidRDefault="0052418B" w:rsidP="00DE06AC">
            <w:r>
              <w:t>Introduction: Background and objectives</w:t>
            </w:r>
          </w:p>
        </w:tc>
      </w:tr>
      <w:tr w:rsidR="0052418B" w:rsidRPr="006B76EB" w14:paraId="5893A28E" w14:textId="77777777" w:rsidTr="00DE06AC">
        <w:tc>
          <w:tcPr>
            <w:tcW w:w="2169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3FCD3F8A" w14:textId="77777777" w:rsidR="0052418B" w:rsidRPr="006B76EB" w:rsidRDefault="0052418B" w:rsidP="00DE06AC"/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0B680D" w14:textId="77777777" w:rsidR="0052418B" w:rsidRPr="006B76EB" w:rsidRDefault="0052418B" w:rsidP="00DE06AC">
            <w:r w:rsidRPr="006B76EB">
              <w:t>2b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A3892D" w14:textId="77777777" w:rsidR="0052418B" w:rsidRPr="006B76EB" w:rsidRDefault="0052418B" w:rsidP="00DE06AC">
            <w:r w:rsidRPr="006B76EB">
              <w:t>Describe the specific objectives with reference to developing a COS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CD23DA4" w14:textId="77777777" w:rsidR="0052418B" w:rsidRPr="006B76EB" w:rsidRDefault="0052418B" w:rsidP="00DE06AC">
            <w:r>
              <w:t>Introduction: Background and objectives</w:t>
            </w:r>
          </w:p>
        </w:tc>
      </w:tr>
      <w:tr w:rsidR="0052418B" w:rsidRPr="006B76EB" w14:paraId="7F88D825" w14:textId="77777777" w:rsidTr="00DE06AC">
        <w:tc>
          <w:tcPr>
            <w:tcW w:w="2169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D003AB" w14:textId="77777777" w:rsidR="0052418B" w:rsidRPr="006B76EB" w:rsidRDefault="0052418B" w:rsidP="00DE06AC">
            <w:r w:rsidRPr="006B76EB">
              <w:t>Scope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29880A" w14:textId="77777777" w:rsidR="0052418B" w:rsidRPr="006B76EB" w:rsidRDefault="0052418B" w:rsidP="00DE06AC">
            <w:r w:rsidRPr="006B76EB">
              <w:t>3a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54EE6D" w14:textId="77777777" w:rsidR="0052418B" w:rsidRPr="006B76EB" w:rsidRDefault="0052418B" w:rsidP="00DE06AC">
            <w:r w:rsidRPr="006B76EB">
              <w:t>Describe the health condition(s) and population(s) that will be covered by the COS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24BC31D" w14:textId="77777777" w:rsidR="0052418B" w:rsidRPr="006B76EB" w:rsidRDefault="0052418B" w:rsidP="00DE06AC">
            <w:r>
              <w:t>Introduction: Scope</w:t>
            </w:r>
          </w:p>
        </w:tc>
      </w:tr>
      <w:tr w:rsidR="0052418B" w:rsidRPr="006B76EB" w14:paraId="0636CBF1" w14:textId="77777777" w:rsidTr="00DE06AC">
        <w:tc>
          <w:tcPr>
            <w:tcW w:w="2169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3FD8EE84" w14:textId="77777777" w:rsidR="0052418B" w:rsidRPr="006B76EB" w:rsidRDefault="0052418B" w:rsidP="00DE06AC"/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43072A" w14:textId="77777777" w:rsidR="0052418B" w:rsidRPr="006B76EB" w:rsidRDefault="0052418B" w:rsidP="00DE06AC">
            <w:r w:rsidRPr="006B76EB">
              <w:t>3b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767521" w14:textId="77777777" w:rsidR="0052418B" w:rsidRPr="006B76EB" w:rsidRDefault="0052418B" w:rsidP="00DE06AC">
            <w:r w:rsidRPr="006B76EB">
              <w:t>Describe the intervention(s) that will be covered by the COS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9784689" w14:textId="77777777" w:rsidR="0052418B" w:rsidRPr="006B76EB" w:rsidRDefault="0052418B" w:rsidP="00DE06AC">
            <w:r>
              <w:t>Introduction: Scope</w:t>
            </w:r>
          </w:p>
        </w:tc>
      </w:tr>
      <w:tr w:rsidR="0052418B" w:rsidRPr="006B76EB" w14:paraId="3B05EA03" w14:textId="77777777" w:rsidTr="00DE06AC">
        <w:tc>
          <w:tcPr>
            <w:tcW w:w="2169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7F3A8BAD" w14:textId="77777777" w:rsidR="0052418B" w:rsidRPr="006B76EB" w:rsidRDefault="0052418B" w:rsidP="00DE06AC"/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0D75B8" w14:textId="77777777" w:rsidR="0052418B" w:rsidRPr="006B76EB" w:rsidRDefault="0052418B" w:rsidP="00DE06AC">
            <w:r w:rsidRPr="006B76EB">
              <w:t>3c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69CFB7" w14:textId="77777777" w:rsidR="0052418B" w:rsidRPr="006B76EB" w:rsidRDefault="0052418B" w:rsidP="00DE06AC">
            <w:r w:rsidRPr="006B76EB">
              <w:t>Describe the context of use for which the COS is to be applied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D5257FA" w14:textId="77777777" w:rsidR="0052418B" w:rsidRPr="006B76EB" w:rsidRDefault="0052418B" w:rsidP="00DE06AC">
            <w:r>
              <w:t>Introduction: Scope</w:t>
            </w:r>
          </w:p>
        </w:tc>
      </w:tr>
      <w:tr w:rsidR="0052418B" w:rsidRPr="006B76EB" w14:paraId="32803FF9" w14:textId="77777777" w:rsidTr="00DE06AC">
        <w:tc>
          <w:tcPr>
            <w:tcW w:w="9730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EF46E9" w14:textId="77777777" w:rsidR="0052418B" w:rsidRPr="006B76EB" w:rsidRDefault="0052418B" w:rsidP="00DE06AC">
            <w:r w:rsidRPr="006B76EB">
              <w:t>METHODS</w:t>
            </w:r>
          </w:p>
        </w:tc>
      </w:tr>
      <w:tr w:rsidR="0052418B" w:rsidRPr="006B76EB" w14:paraId="5A7A781C" w14:textId="77777777" w:rsidTr="00DE06AC">
        <w:tc>
          <w:tcPr>
            <w:tcW w:w="21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22F983" w14:textId="77777777" w:rsidR="0052418B" w:rsidRPr="006B76EB" w:rsidRDefault="0052418B" w:rsidP="00DE06AC">
            <w:r w:rsidRPr="006B76EB">
              <w:t>Stakeholders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CB106C" w14:textId="77777777" w:rsidR="0052418B" w:rsidRPr="006B76EB" w:rsidRDefault="0052418B" w:rsidP="00DE06AC">
            <w:r w:rsidRPr="006B76EB">
              <w:t>4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41E690" w14:textId="77777777" w:rsidR="0052418B" w:rsidRPr="006B76EB" w:rsidRDefault="0052418B" w:rsidP="00DE06AC">
            <w:r w:rsidRPr="006B76EB">
              <w:t xml:space="preserve">Describe the stakeholder groups to be involved in the COS development process, the nature of and rationale for their involvement </w:t>
            </w:r>
            <w:proofErr w:type="gramStart"/>
            <w:r w:rsidRPr="006B76EB">
              <w:t>and also</w:t>
            </w:r>
            <w:proofErr w:type="gramEnd"/>
            <w:r w:rsidRPr="006B76EB">
              <w:t xml:space="preserve"> how the individuals will be identified; this should cover involvement both as members of the research team and as participants in the study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936E84C" w14:textId="77777777" w:rsidR="0052418B" w:rsidRPr="006B76EB" w:rsidRDefault="0052418B" w:rsidP="00DE06AC">
            <w:r>
              <w:t>Methods: Stakeholders</w:t>
            </w:r>
          </w:p>
        </w:tc>
      </w:tr>
      <w:tr w:rsidR="0052418B" w:rsidRPr="006B76EB" w14:paraId="2ADF2EDE" w14:textId="77777777" w:rsidTr="00DE06AC">
        <w:tc>
          <w:tcPr>
            <w:tcW w:w="2169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5EB579" w14:textId="77777777" w:rsidR="0052418B" w:rsidRPr="006B76EB" w:rsidRDefault="0052418B" w:rsidP="00DE06AC">
            <w:r w:rsidRPr="006B76EB">
              <w:t>Information sources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649AA0" w14:textId="77777777" w:rsidR="0052418B" w:rsidRPr="006B76EB" w:rsidRDefault="0052418B" w:rsidP="00DE06AC">
            <w:r w:rsidRPr="006B76EB">
              <w:t>5a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8CEAC0" w14:textId="77777777" w:rsidR="0052418B" w:rsidRPr="006B76EB" w:rsidRDefault="0052418B" w:rsidP="00DE06AC">
            <w:r w:rsidRPr="006B76EB">
              <w:t>Describe the information sources that will be used to identify the list of outcomes. Outline the methods or reference other protocols/papers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E16C70D" w14:textId="77777777" w:rsidR="0052418B" w:rsidRPr="006B76EB" w:rsidRDefault="0052418B" w:rsidP="00DE06AC">
            <w:r>
              <w:t>Methods: Information sources</w:t>
            </w:r>
          </w:p>
        </w:tc>
      </w:tr>
      <w:tr w:rsidR="0052418B" w:rsidRPr="006B76EB" w14:paraId="6B4DCD38" w14:textId="77777777" w:rsidTr="00DE06AC">
        <w:tc>
          <w:tcPr>
            <w:tcW w:w="2169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4F15B8C3" w14:textId="77777777" w:rsidR="0052418B" w:rsidRPr="006B76EB" w:rsidRDefault="0052418B" w:rsidP="00DE06AC"/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5E00F0" w14:textId="77777777" w:rsidR="0052418B" w:rsidRPr="006B76EB" w:rsidRDefault="0052418B" w:rsidP="00DE06AC">
            <w:r w:rsidRPr="006B76EB">
              <w:t>5b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56A07A" w14:textId="77777777" w:rsidR="0052418B" w:rsidRPr="006B76EB" w:rsidRDefault="0052418B" w:rsidP="00DE06AC">
            <w:r w:rsidRPr="006B76EB">
              <w:t>Describe how outcomes may be dropped/combined, with reasons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A571F05" w14:textId="77777777" w:rsidR="0052418B" w:rsidRPr="006B76EB" w:rsidRDefault="0052418B" w:rsidP="00DE06AC">
            <w:r>
              <w:t>Methods: Information sources (Stage 3)</w:t>
            </w:r>
          </w:p>
        </w:tc>
      </w:tr>
      <w:tr w:rsidR="0052418B" w:rsidRPr="006B76EB" w14:paraId="4262C5CF" w14:textId="77777777" w:rsidTr="00DE06AC">
        <w:tc>
          <w:tcPr>
            <w:tcW w:w="21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C6C559" w14:textId="77777777" w:rsidR="0052418B" w:rsidRPr="006B76EB" w:rsidRDefault="0052418B" w:rsidP="00DE06AC">
            <w:r w:rsidRPr="006B76EB">
              <w:t>Consensus process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8D9F4E" w14:textId="77777777" w:rsidR="0052418B" w:rsidRPr="006B76EB" w:rsidRDefault="0052418B" w:rsidP="00DE06AC">
            <w:r w:rsidRPr="006B76EB">
              <w:t>6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25411C" w14:textId="77777777" w:rsidR="0052418B" w:rsidRPr="006B76EB" w:rsidRDefault="0052418B" w:rsidP="00DE06AC">
            <w:r w:rsidRPr="006B76EB">
              <w:t>Describe the plans for how the consensus process will be undertaken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23FBDD7" w14:textId="77777777" w:rsidR="0052418B" w:rsidRPr="006B76EB" w:rsidRDefault="0052418B" w:rsidP="00DE06AC">
            <w:r>
              <w:t>Methods: Information sources (Stage 5)</w:t>
            </w:r>
          </w:p>
        </w:tc>
      </w:tr>
      <w:tr w:rsidR="0052418B" w:rsidRPr="006B76EB" w14:paraId="5874A47A" w14:textId="77777777" w:rsidTr="00DE06AC">
        <w:tc>
          <w:tcPr>
            <w:tcW w:w="2169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4B74D5" w14:textId="77777777" w:rsidR="0052418B" w:rsidRPr="006B76EB" w:rsidRDefault="0052418B" w:rsidP="00DE06AC">
            <w:r w:rsidRPr="006B76EB">
              <w:t>Consensus definition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CDF908" w14:textId="77777777" w:rsidR="0052418B" w:rsidRPr="006B76EB" w:rsidRDefault="0052418B" w:rsidP="00DE06AC">
            <w:r w:rsidRPr="006B76EB">
              <w:t>7a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D75FBB" w14:textId="77777777" w:rsidR="0052418B" w:rsidRPr="006B76EB" w:rsidRDefault="0052418B" w:rsidP="00DE06AC">
            <w:r w:rsidRPr="006B76EB">
              <w:t>Describe the consensus definition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48048C6" w14:textId="77777777" w:rsidR="0052418B" w:rsidRPr="006B76EB" w:rsidRDefault="0052418B" w:rsidP="00DE06AC">
            <w:r>
              <w:t>Methods: Information sources (Stage 5)</w:t>
            </w:r>
          </w:p>
        </w:tc>
      </w:tr>
      <w:tr w:rsidR="0052418B" w:rsidRPr="006B76EB" w14:paraId="005B2EFE" w14:textId="77777777" w:rsidTr="00DE06AC">
        <w:tc>
          <w:tcPr>
            <w:tcW w:w="2169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0DD6C047" w14:textId="77777777" w:rsidR="0052418B" w:rsidRPr="006B76EB" w:rsidRDefault="0052418B" w:rsidP="00DE06AC"/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9B231D" w14:textId="77777777" w:rsidR="0052418B" w:rsidRPr="006B76EB" w:rsidRDefault="0052418B" w:rsidP="00DE06AC">
            <w:r w:rsidRPr="006B76EB">
              <w:t>7b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9EAF4F" w14:textId="77777777" w:rsidR="0052418B" w:rsidRPr="006B76EB" w:rsidRDefault="0052418B" w:rsidP="00DE06AC">
            <w:r w:rsidRPr="006B76EB">
              <w:t>Describe the procedure for determining how outcomes will be added/combined/dropped from consideration during the consensus process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6B81DC7" w14:textId="77777777" w:rsidR="0052418B" w:rsidRPr="006B76EB" w:rsidRDefault="0052418B" w:rsidP="00DE06AC">
            <w:r>
              <w:t>Methods: Information sources (Stage 5)</w:t>
            </w:r>
          </w:p>
        </w:tc>
      </w:tr>
      <w:tr w:rsidR="0052418B" w:rsidRPr="006B76EB" w14:paraId="6F7B7389" w14:textId="77777777" w:rsidTr="00DE06AC">
        <w:tc>
          <w:tcPr>
            <w:tcW w:w="9730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2675A1" w14:textId="77777777" w:rsidR="0052418B" w:rsidRPr="006B76EB" w:rsidRDefault="0052418B" w:rsidP="00DE06AC">
            <w:r w:rsidRPr="006B76EB">
              <w:t>ANALYSIS</w:t>
            </w:r>
          </w:p>
        </w:tc>
      </w:tr>
      <w:tr w:rsidR="0052418B" w:rsidRPr="006B76EB" w14:paraId="6C4C34CB" w14:textId="77777777" w:rsidTr="00DE06AC">
        <w:tc>
          <w:tcPr>
            <w:tcW w:w="21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0C3305" w14:textId="77777777" w:rsidR="0052418B" w:rsidRPr="006B76EB" w:rsidRDefault="0052418B" w:rsidP="00DE06AC">
            <w:r w:rsidRPr="006B76EB">
              <w:t>Outcome scoring/feedback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0E4884" w14:textId="77777777" w:rsidR="0052418B" w:rsidRPr="006B76EB" w:rsidRDefault="0052418B" w:rsidP="00DE06AC">
            <w:r w:rsidRPr="006B76EB">
              <w:t>8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00D9F9" w14:textId="77777777" w:rsidR="0052418B" w:rsidRPr="006B76EB" w:rsidRDefault="0052418B" w:rsidP="00DE06AC">
            <w:r w:rsidRPr="006B76EB">
              <w:t>Describe how outcomes will be scored and summarised, describe how participants will receive feedback during the consensus process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BB7267B" w14:textId="77777777" w:rsidR="0052418B" w:rsidRPr="006B76EB" w:rsidRDefault="0052418B" w:rsidP="00DE06AC">
            <w:r>
              <w:t>Methods: Information sources (Stage 4)</w:t>
            </w:r>
          </w:p>
        </w:tc>
      </w:tr>
      <w:tr w:rsidR="0052418B" w:rsidRPr="006B76EB" w14:paraId="20BFB494" w14:textId="77777777" w:rsidTr="00DE06AC">
        <w:tc>
          <w:tcPr>
            <w:tcW w:w="21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92302E" w14:textId="77777777" w:rsidR="0052418B" w:rsidRPr="006B76EB" w:rsidRDefault="0052418B" w:rsidP="00DE06AC">
            <w:r w:rsidRPr="006B76EB">
              <w:t>Missing data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4F25DB" w14:textId="77777777" w:rsidR="0052418B" w:rsidRPr="006B76EB" w:rsidRDefault="0052418B" w:rsidP="00DE06AC">
            <w:r w:rsidRPr="006B76EB">
              <w:t>9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6C37E5" w14:textId="77777777" w:rsidR="0052418B" w:rsidRPr="006B76EB" w:rsidRDefault="0052418B" w:rsidP="00DE06AC">
            <w:r w:rsidRPr="006B76EB">
              <w:t>Describe how missing data will be handled during the consensus process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2A9376A" w14:textId="77777777" w:rsidR="0052418B" w:rsidRPr="006B76EB" w:rsidRDefault="0052418B" w:rsidP="00DE06AC">
            <w:r>
              <w:t>Methods: Information sources (Stage 4)</w:t>
            </w:r>
          </w:p>
        </w:tc>
      </w:tr>
      <w:tr w:rsidR="0052418B" w:rsidRPr="006B76EB" w14:paraId="2EF1E8CD" w14:textId="77777777" w:rsidTr="00DE06AC">
        <w:tc>
          <w:tcPr>
            <w:tcW w:w="9730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7F47C9" w14:textId="77777777" w:rsidR="0052418B" w:rsidRPr="006B76EB" w:rsidRDefault="0052418B" w:rsidP="00DE06AC">
            <w:r w:rsidRPr="006B76EB">
              <w:t>ETHICS and DISSEMINATION</w:t>
            </w:r>
          </w:p>
        </w:tc>
      </w:tr>
      <w:tr w:rsidR="0052418B" w:rsidRPr="006B76EB" w14:paraId="477D906C" w14:textId="77777777" w:rsidTr="00DE06AC">
        <w:tc>
          <w:tcPr>
            <w:tcW w:w="21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7CC0D7" w14:textId="77777777" w:rsidR="0052418B" w:rsidRPr="006B76EB" w:rsidRDefault="0052418B" w:rsidP="00DE06AC">
            <w:r w:rsidRPr="006B76EB">
              <w:t>Ethics approval/informed consent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FEACB4" w14:textId="77777777" w:rsidR="0052418B" w:rsidRPr="006B76EB" w:rsidRDefault="0052418B" w:rsidP="00DE06AC">
            <w:r w:rsidRPr="006B76EB">
              <w:t>10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3462DD" w14:textId="77777777" w:rsidR="0052418B" w:rsidRPr="006B76EB" w:rsidRDefault="0052418B" w:rsidP="00DE06AC">
            <w:r w:rsidRPr="006B76EB"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6C17A4D" w14:textId="77777777" w:rsidR="0052418B" w:rsidRPr="006B76EB" w:rsidRDefault="0052418B" w:rsidP="00DE06AC">
            <w:r>
              <w:t>Ethics and dissemination: Ethics approval/informed consent</w:t>
            </w:r>
          </w:p>
        </w:tc>
      </w:tr>
      <w:tr w:rsidR="0052418B" w:rsidRPr="006B76EB" w14:paraId="224D9C41" w14:textId="77777777" w:rsidTr="00DE06AC">
        <w:tc>
          <w:tcPr>
            <w:tcW w:w="21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1A5EC5" w14:textId="77777777" w:rsidR="0052418B" w:rsidRPr="006B76EB" w:rsidRDefault="0052418B" w:rsidP="00DE06AC">
            <w:r w:rsidRPr="006B76EB">
              <w:t>Dissemination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B275C0" w14:textId="77777777" w:rsidR="0052418B" w:rsidRPr="006B76EB" w:rsidRDefault="0052418B" w:rsidP="00DE06AC">
            <w:r w:rsidRPr="006B76EB">
              <w:t>11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5BF37C" w14:textId="77777777" w:rsidR="0052418B" w:rsidRPr="006B76EB" w:rsidRDefault="0052418B" w:rsidP="00DE06AC">
            <w:r w:rsidRPr="006B76EB">
              <w:t>Describe any plans to communicate the results to study participants and COS users, inclusive of methods and timing of dissemination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898A062" w14:textId="77777777" w:rsidR="0052418B" w:rsidRPr="006B76EB" w:rsidRDefault="0052418B" w:rsidP="00DE06AC">
            <w:r>
              <w:t>Ethics and dissemination: Dissemination</w:t>
            </w:r>
          </w:p>
        </w:tc>
      </w:tr>
      <w:tr w:rsidR="0052418B" w:rsidRPr="006B76EB" w14:paraId="5DBDAF1E" w14:textId="77777777" w:rsidTr="00DE06AC">
        <w:tc>
          <w:tcPr>
            <w:tcW w:w="6666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703C7D" w14:textId="77777777" w:rsidR="0052418B" w:rsidRPr="006B76EB" w:rsidRDefault="0052418B" w:rsidP="00DE06AC">
            <w:r w:rsidRPr="006B76EB">
              <w:t>ADMINISTRATIVE INFORMATION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ACD36D6" w14:textId="77777777" w:rsidR="0052418B" w:rsidRPr="006B76EB" w:rsidRDefault="0052418B" w:rsidP="00DE06AC"/>
        </w:tc>
      </w:tr>
      <w:tr w:rsidR="0052418B" w:rsidRPr="006B76EB" w14:paraId="5F44B012" w14:textId="77777777" w:rsidTr="00DE06AC">
        <w:tc>
          <w:tcPr>
            <w:tcW w:w="21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F40A02" w14:textId="77777777" w:rsidR="0052418B" w:rsidRPr="006B76EB" w:rsidRDefault="0052418B" w:rsidP="00DE06AC">
            <w:r w:rsidRPr="006B76EB">
              <w:t>Funders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30CF16" w14:textId="77777777" w:rsidR="0052418B" w:rsidRPr="006B76EB" w:rsidRDefault="0052418B" w:rsidP="00DE06AC">
            <w:r w:rsidRPr="006B76EB">
              <w:t>12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854919" w14:textId="77777777" w:rsidR="0052418B" w:rsidRPr="006B76EB" w:rsidRDefault="0052418B" w:rsidP="00DE06AC">
            <w:r w:rsidRPr="006B76EB">
              <w:t>Describe sources of funding, role of funders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8521035" w14:textId="77777777" w:rsidR="0052418B" w:rsidRPr="006B76EB" w:rsidRDefault="0052418B" w:rsidP="00DE06AC">
            <w:r>
              <w:t>Funding</w:t>
            </w:r>
          </w:p>
        </w:tc>
      </w:tr>
      <w:tr w:rsidR="0052418B" w:rsidRPr="006B76EB" w14:paraId="23EE5807" w14:textId="77777777" w:rsidTr="00DE06AC">
        <w:tc>
          <w:tcPr>
            <w:tcW w:w="21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23952D" w14:textId="77777777" w:rsidR="0052418B" w:rsidRPr="006B76EB" w:rsidRDefault="0052418B" w:rsidP="00DE06AC">
            <w:r w:rsidRPr="006B76EB">
              <w:lastRenderedPageBreak/>
              <w:t>Conflicts of interest</w:t>
            </w:r>
          </w:p>
        </w:tc>
        <w:tc>
          <w:tcPr>
            <w:tcW w:w="7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1EDC1B" w14:textId="77777777" w:rsidR="0052418B" w:rsidRPr="006B76EB" w:rsidRDefault="0052418B" w:rsidP="00DE06AC">
            <w:r w:rsidRPr="006B76EB">
              <w:t>13</w:t>
            </w:r>
          </w:p>
        </w:tc>
        <w:tc>
          <w:tcPr>
            <w:tcW w:w="37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EEBBD8" w14:textId="77777777" w:rsidR="0052418B" w:rsidRPr="006B76EB" w:rsidRDefault="0052418B" w:rsidP="00DE06AC">
            <w:r w:rsidRPr="006B76EB">
              <w:t>Describe any potential conflicts of interest within the study team and how they will be managed</w:t>
            </w:r>
          </w:p>
        </w:tc>
        <w:tc>
          <w:tcPr>
            <w:tcW w:w="306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0A9249C" w14:textId="77777777" w:rsidR="0052418B" w:rsidRPr="006B76EB" w:rsidRDefault="0052418B" w:rsidP="00DE06AC">
            <w:r>
              <w:t>Conflicts of interest</w:t>
            </w:r>
          </w:p>
        </w:tc>
      </w:tr>
    </w:tbl>
    <w:p w14:paraId="6C84B4A3" w14:textId="77777777" w:rsidR="00B25D6C" w:rsidRDefault="00B25D6C"/>
    <w:sectPr w:rsidR="00B25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18B"/>
    <w:rsid w:val="0052418B"/>
    <w:rsid w:val="00687AF2"/>
    <w:rsid w:val="00A24947"/>
    <w:rsid w:val="00B25D6C"/>
    <w:rsid w:val="00BE4752"/>
    <w:rsid w:val="00C250B5"/>
    <w:rsid w:val="00E3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6DD71"/>
  <w15:chartTrackingRefBased/>
  <w15:docId w15:val="{181D3E5B-287D-4076-8852-CAEA47F4C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18B"/>
    <w:pPr>
      <w:spacing w:after="0" w:line="240" w:lineRule="auto"/>
    </w:pPr>
    <w:rPr>
      <w:rFonts w:ascii="Roboto" w:eastAsia="Times New Roman" w:hAnsi="Roboto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1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1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18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18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18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18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18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18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18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1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1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1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1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1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1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1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1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1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1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41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18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41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18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41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18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41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1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1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1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abb</dc:creator>
  <cp:keywords/>
  <dc:description/>
  <cp:lastModifiedBy>Victoria Gabb</cp:lastModifiedBy>
  <cp:revision>2</cp:revision>
  <dcterms:created xsi:type="dcterms:W3CDTF">2024-07-04T12:03:00Z</dcterms:created>
  <dcterms:modified xsi:type="dcterms:W3CDTF">2024-07-04T12:04:00Z</dcterms:modified>
</cp:coreProperties>
</file>